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6174" w:rsidRPr="004A0346" w:rsidRDefault="00A50A98" w:rsidP="004A0346">
      <w:pPr>
        <w:jc w:val="center"/>
        <w:rPr>
          <w:b/>
          <w:sz w:val="24"/>
        </w:rPr>
      </w:pPr>
      <w:r>
        <w:rPr>
          <w:b/>
          <w:sz w:val="24"/>
        </w:rPr>
        <w:t>Additional file</w:t>
      </w:r>
    </w:p>
    <w:p w:rsidR="004A0346" w:rsidRDefault="004A0346"/>
    <w:p w:rsidR="004A0346" w:rsidRDefault="004A0346">
      <w:r w:rsidRPr="00104383">
        <w:rPr>
          <w:rFonts w:ascii="Verdana" w:eastAsia="SimSun" w:hAnsi="Verdana" w:cs="SimSun"/>
          <w:noProof/>
          <w:color w:val="FF0000"/>
          <w:kern w:val="0"/>
          <w:sz w:val="17"/>
          <w:szCs w:val="17"/>
          <w:lang w:eastAsia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6CBCE81" wp14:editId="33BE0C59">
                <wp:simplePos x="0" y="0"/>
                <wp:positionH relativeFrom="column">
                  <wp:posOffset>71021</wp:posOffset>
                </wp:positionH>
                <wp:positionV relativeFrom="paragraph">
                  <wp:posOffset>60177</wp:posOffset>
                </wp:positionV>
                <wp:extent cx="5608320" cy="1639570"/>
                <wp:effectExtent l="0" t="0" r="0" b="0"/>
                <wp:wrapNone/>
                <wp:docPr id="8" name="组合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08320" cy="1639570"/>
                          <a:chOff x="0" y="72092"/>
                          <a:chExt cx="5415625" cy="1639887"/>
                        </a:xfrm>
                      </wpg:grpSpPr>
                      <wpg:grpSp>
                        <wpg:cNvPr id="9" name="组合 9"/>
                        <wpg:cNvGrpSpPr/>
                        <wpg:grpSpPr>
                          <a:xfrm>
                            <a:off x="0" y="72092"/>
                            <a:ext cx="5415625" cy="1639887"/>
                            <a:chOff x="0" y="72092"/>
                            <a:chExt cx="5415625" cy="1639887"/>
                          </a:xfrm>
                        </wpg:grpSpPr>
                        <wps:wsp>
                          <wps:cNvPr id="10" name="TextBox 15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19067" y="277577"/>
                              <a:ext cx="704858" cy="34273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4A0346" w:rsidRDefault="004A0346" w:rsidP="004A0346">
                                <w:pPr>
                                  <w:jc w:val="right"/>
                                </w:pPr>
                                <w:proofErr w:type="spellStart"/>
                                <w:r>
                                  <w:rPr>
                                    <w:rFonts w:ascii="Arial" w:hAnsi="Arial"/>
                                    <w:b/>
                                    <w:bCs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>pLKO</w:t>
                                </w:r>
                                <w:proofErr w:type="spellEnd"/>
                              </w:p>
                            </w:txbxContent>
                          </wps:txbx>
                          <wps:bodyPr wrap="square">
                            <a:noAutofit/>
                          </wps:bodyPr>
                        </wps:wsp>
                        <wps:wsp>
                          <wps:cNvPr id="11" name="TextBox 15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819944"/>
                              <a:ext cx="828319" cy="29460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4A0346" w:rsidRDefault="004A0346" w:rsidP="004A0346">
                                <w:pPr>
                                  <w:jc w:val="right"/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shSTAT3</w:t>
                                </w:r>
                              </w:p>
                            </w:txbxContent>
                          </wps:txbx>
                          <wps:bodyPr wrap="square"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12" name="图片 12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5"/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2664487" y="72092"/>
                              <a:ext cx="2751138" cy="163988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</wpg:grpSp>
                      <pic:pic xmlns:pic="http://schemas.openxmlformats.org/drawingml/2006/picture">
                        <pic:nvPicPr>
                          <pic:cNvPr id="13" name="Picture 20" descr="C:\Users\yz-thinkpad\Desktop\LY\3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28319" y="164539"/>
                            <a:ext cx="1656184" cy="1404156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66CBCE81" id="组合 5" o:spid="_x0000_s1026" style="position:absolute;left:0;text-align:left;margin-left:5.6pt;margin-top:4.75pt;width:441.6pt;height:129.1pt;z-index:251659264" coordorigin=",720" coordsize="54156,16398" o:gfxdata="UEsDBBQABgAIAAAAIQDoFvPLFgEAAEkCAAATAAAAW0NvbnRlbnRfVHlwZXNdLnhtbJSSzU7DMBCE&#10;70i8g+UrShx6QAgl6YGUIyBUHsCyN4kh/pHXhPTtsdNWgiqtxNGe/cYztsv1pAcygkdlTUVv84IS&#10;MMJKZbqKvm+fsntKMHAj+WANVHQHSNf19VW53TlAEmmDFe1DcA+MoehBc8ytAxOV1nrNQ1z6jjku&#10;PnkHbFUUd0xYE8CELCQPWpcNtPxrCGQzxe19EtAtJY/7uXRURZVO/JQlhS0yHw66RWgWlhkPA54w&#10;3LlBCR7ijbDRyJM22aFJHsl5Bnvl8CbWPZMqKX+b/D7gwL3EJ/BKAnnlPjxzHfsy6ZHByjZW5Jc9&#10;UkiNmW1bJSBvPG5m6pjpnLe038bD+F/zJmJvMB7d2fwR6h8AAAD//wMAUEsDBBQABgAIAAAAIQA4&#10;/SH/1gAAAJQBAAALAAAAX3JlbHMvLnJlbHOkkMFqwzAMhu+DvYPRfXGawxijTi+j0GvpHsDYimMa&#10;W0Yy2fr2M4PBMnrbUb/Q94l/f/hMi1qRJVI2sOt6UJgd+ZiDgffL8ekFlFSbvV0oo4EbChzGx4f9&#10;GRdb25HMsYhqlCwG5lrLq9biZkxWOiqY22YiTra2kYMu1l1tQD30/bPm3wwYN0x18gb45AdQl1tp&#10;5j/sFB2T0FQ7R0nTNEV3j6o9feQzro1iOWA14Fm+Q8a1a8+Bvu/d/dMb2JY5uiPbhG/ktn4cqGU/&#10;er3pcvwCAAD//wMAUEsDBAoAAAAAAAAAIQCDIRTfxDwAAMQ8AAAVAAAAZHJzL21lZGlhL2ltYWdl&#10;Mi5qcGVn/9j/4AAQSkZJRgABAQEAYABgAAD/2wBDAAYEBAUEBAYFBQUGBgYHCQ4JCQgICRINDQoO&#10;FRIWFhUSFBQXGiEcFxgfGRQUHScdHyIjJSUlFhwpLCgkKyEkJST/2wBDAQYGBgkICREJCREkGBQY&#10;JCQkJCQkJCQkJCQkJCQkJCQkJCQkJCQkJCQkJCQkJCQkJCQkJCQkJCQkJCQkJCQkJCT/wAARCAER&#10;AUIDASIAAhEBAxEB/8QAHwAAAQUBAQEBAQEAAAAAAAAAAAECAwQFBgcICQoL/8QAtRAAAgEDAwIE&#10;AwUFBAQAAAF9AQIDAAQRBRIhMUEGE1FhByJxFDKBkaEII0KxwRVS0fAkM2JyggkKFhcYGRolJico&#10;KSo0NTY3ODk6Q0RFRkdISUpTVFVWV1hZWmNkZWZnaGlqc3R1dnd4eXqDhIWGh4iJipKTlJWWl5iZ&#10;mqKjpKWmp6ipqrKztLW2t7i5usLDxMXGx8jJytLT1NXW19jZ2uHi4+Tl5ufo6erx8vP09fb3+Pn6&#10;/8QAHwEAAwEBAQEBAQEBAQAAAAAAAAECAwQFBgcICQoL/8QAtREAAgECBAQDBAcFBAQAAQJ3AAEC&#10;AxEEBSExBhJBUQdhcRMiMoEIFEKRobHBCSMzUvAVYnLRChYkNOEl8RcYGRomJygpKjU2Nzg5OkNE&#10;RUZHSElKU1RVVldYWVpjZGVmZ2hpanN0dXZ3eHl6goOEhYaHiImKkpOUlZaXmJmaoqOkpaanqKmq&#10;srO0tba3uLm6wsPExcbHyMnK0tPU1dbX2Nna4uPk5ebn6Onq8vP09fb3+Pn6/9oADAMBAAIRAxEA&#10;PwDN43ZI6dqUfOxPOBSPjqScdqVSVHB69a+2Z8OAY5O3PNSDI3P95u1RBjnHY0+FSzFSdoxkH3pW&#10;sANj723Geg9Kc6qrcZCkcfWm7jJt6j1PrTlBYsMYA6MaYhUUKir83HpQyhWLMc5HSjd05ye59Kcq&#10;+ZuG4YXnd6igBE3NJkA4GD+FLNnfviZipOORSLKASqjG/wDWn72RskAbTmgBkibeDyzZ/KkZdxyM&#10;ZA607eTsdv4m60918xTjgA80ARQRu7bmQ7c9afuDKcDpwTRuKlkGSqj86bHsHQElu3pQIRm6kD5j&#10;yMjgUKp5YHgcjPQ08bCqnJ6c1Gqhm3OTxzSGPYtc8upXbzTRlxyvyg889aVpVlVdrYxxx3oQqm9T&#10;39qXUBu0BtyqCD29KcgDD5QMDnpSEDyy2/DZ4A9KQABtgz5Z6/WmAeYC25lyD1OKRWjYbjnHbaOK&#10;VlXaeTvHFCYX5Aw/2aTAc5SLau0nik+VipwRu7UFlkxlhxS/eyFcHZ9zNIdwYHzQcHB6YokUqACQ&#10;AeoPSmtNJwG5x+lTCWNmVJdxjbgsByKB3HL80gXOFHTnqakvFgXaLc4Vhz8vfvzUM8X7xlgfKoch&#10;vWl5bAQHefuYP51DAeJPLwwYHIzjOc0pj2QAq7gk5x2BqN7eWFNwQbe/tSLIyqxRd/rzVAWArSxs&#10;xkKg/ej7ilk8ubDRsqyKvJNRs7Sp/qlXaPnkPeojI0S+UMHPHSkNE67FjUTbZXByCh6Cpo4QFSQM&#10;205IO/jFVrNWL7diq/bpg/WldQkgPlLwx4zyKBMX94WCmRPm6svzH/OKUNJIPLjKlu2eCaRJBKVZ&#10;k5J49qe7KB+6U56FgOpoESKWwGfG1OMMOh/z3ps2+R90aZ28nb0x9aX92rYZW83tu5pisJJgcO6n&#10;5TzgUAOj8woX3fLnIOeR7VO0ayBhJnI5yvr2pjw7C8YicJsyNp461E6sm07sBj16nFAXGbIB1Zv+&#10;+KKdtT++/wCVFMRlfeOOTmhiyjCDgdc07H7zCnOOAaGj2thsbhWgCbgxxino55XBpiqAcg8jrTkj&#10;/ebS3BODUuVldjSbdhyq0ir5SbiOtLL5kY3suBW1DbQrC3lYzF15FUr5o3TbjFeTLMlGR7Ucqc4a&#10;PUzWcCMdBmnRP1IU8cHFMlik25UdOlZz3ksDlehPWtVmdPqYPKqvQ1fMRT/ET700TAcMvU4xWT9u&#10;CneTx61YhuUYcNuwc12068Zq6OGpQnTdpI0kdVdAQcKc9KWafzZSY+PUDtVL7QWIG7gdB6VJH+73&#10;HPzeta8yMbMsk+WOuWccVGnyneRnb1HY0MoBG5ue1Kq7l5bGOfrVCJmYO4dUI9sdaiklOcsmD0xS&#10;rl8BT07Z70rBflLdR2pWFqRrIGUpsHy88U8LLs3FcehzTGJwJFXGeKUAqo3Hp70rDFROm87R/OlZ&#10;scpzg9CKbvUsMj5yRTJsbXJY5bGBjrzSQ9B+7ksf4uuB0pQoUZA34/lUe0sSXkAMn8NLuXYV3cjg&#10;49Kd0xD2Xp8mN3I+lIgJAVF69TTRIzEeVwFOCaXlWbHHPXNSrPqN3i7ND/8AVnCjOOPm70bVDB2B&#10;X6djTQ53NnaPxpTMS/ATntmp3KehLHcJCTtZ8EfN70QsqjzDuX1+lRiTEuSVUheCOgqdZS1wriRT&#10;gjJ7H/GqsK6LAjWRSX3lc/kPWoJrdI1iYZCNn95ntTFeSbdGp3AnBXgD8qt22Jv3flqQvXjJX6Ur&#10;AncgWc+QY1l3AfMTnjFSxQxSF5GnVcDK4HJ9qb5e07gG28/eGCaibzGUMkWxckfdzSK8iR5FUIZG&#10;ZevysP1psk7edlAdu3liKdullhBMajbgHJ3fNzjinStuZXRFAK4Zc5wcfpQDRHHJtkBVjsb72RwP&#10;erUYD7zksF4JPGc1SjVlj5kGTnaBTo5CkYAjY7eKBEo3LudvLG1hyD0qXaRJKVkXcOfqDULzJKNx&#10;jdJQcsx/iHpTkZWkYRxny+wPamSPaaRF8oOsgI+9inqfsu6RW34GCCOBUZjEeNqk9jjuKkWMszR4&#10;wjDIFMZU8wNzuPPtRS/Zl9WooApI20BlXJHJprlpW6g55xTIwY1VyevFOWJstkHA9B0qyRQpaQAD&#10;p/d61pwWax4kYg56Co9JjjbeerdA3cVrRWR8ks2VPpXk43EO/Kj2stwsZLnkVYWnyyQNh8noOx4P&#10;NV4LH7QWkkf5+v3s1akgeMnacZ65PWq0821uABgYwK8GTsz6SMdLEE5EYPtxXP37LJkY5rVu7jK8&#10;CudkklaZtw78Vi3d6m0aSa1InUuhTP8A9as43MlnNtZjjqD61rIylvm61Df2KTRZ439q7sNXcDzs&#10;XhYyVySz1IP2OT+lakVzuBCnp3rjbSdoJtrHocVuWN1lete/SqXR87WoWeh0CtyHb5jU65ZRjse9&#10;ZcFwzfxZHar0czYEe3qM5rsicFRW0LDyGNSkZGcZNMYfuwXOd3TiiNlwGHPY8UrEBV/2aojoGG2q&#10;A2NtNwzcM+ce1ORvNBIGOPXrWnZWsVxbDy9u7uPesMTUdOHMjqwlH2s1FmNcF44yYUR2I/jyBVGG&#10;+l2qs0GCM8jpXRajp4+aHZ8ydGA61zzeam9Gj3Y74rwJZjV5ro+lhldHltbUkgk+0ncuC2atXE8c&#10;EYUgeYeKh06OVY22DaSfmPtUk9krtlyTjoTSxOPqSVkXhMrpR96SKy3UykocAGo5L8gbDUk8IjQH&#10;NYt8SJAytgd6ywuLlCXvMrH4KFRXirGvHexyfeXOanSdHO0rjHT2rmFvmQYyu0Hrmrlre7pNxmx6&#10;FTzXvRrKSuj5meHcZWZ0scikYMO9mGFPvUrRta8yAEt1C9RWVa3QG4M5Y9mI5FXI5GuJgxdj7tyD&#10;WykZOmidPM2sQv7vnJPWpY23TIBkZ4znHNQxzfIRv5X0PSpPM8ld24sxB5J707mThbRFiONTO6PI&#10;M4PT5hUDOiRKZF+XOAQ2OfpVDzp5JmY/u1A+XHemSCUALI24g9K4qmOhF2R61LKqko8z0NNnV02w&#10;Mzhfv5NSqEaAFj+86gbetctfaodPPmsN69PpUtnr9q0KMJgC/RSe9aU8XCfUwrZdVpdDpoWQN8zH&#10;zWBwvpTAHXa6LiPtjv1qjDfPKu8Kh8vnBAP41chkeSJssnHPsPauqLT1RxSjbQVFlfordM8jpVmN&#10;9iFZGJLDANQeczExso4OB/tU07lyGBPQj6VZmTeYdoTex25wF9alFyWYMcZxye9RsFEqTJGQMbhu&#10;74pk0iXBwoIB5A9KaRNyTdH/AHHoqMMF4yeKKqwcxRMZBG7vzTZWY9G4wcc9acCZJNpHB4H4Uwgj&#10;nueKB7hFdPbXBYEgbR+dbFrq7XUb7XOe9Y6sFzuAY4wKrQiW1LyZwB2HeuLE4ZTV1ud+Exjpe69j&#10;pJbn93gnP1rMu5txJzyKhF956ZZsHsKiM3c9elfOVaUot3Pq6NVTipRZWuGdsGq05Rl46ipbicEn&#10;5qyriXLHLcVytNHZGdyzZxeazDeA3UA9/pUd2rKxYcgdj1pLa5i6buabeXSsuAauKe5jJpuxzszf&#10;6Uxxgk1fgkZffNVrqL96jDkk4qeMHhegFe3QeiPn66tJmtZ3X61rW1xtHHX1rnrcssnHStm1YtGo&#10;HJHavQpzZ51WCZpRna20gDvnNS4MjbsD86hhXd17+9TAEonIJ79q6os4mhjL83X5fr0qfRJTDJLC&#10;CeSCPrUcpCrgFdxHX0qAhrOVJlIzn5lHas60eeLRrhZunUUjoxMEUttDA8ciq0kccgD7RzzgUizi&#10;Rd3VTz9KhaYZIr5OrDllY+zpy5oqSBJ0t2YAAZ+lMmnWRcY49faszU5yifKcZNSQTF4drAgHjOKx&#10;vc6kkLd24bJU5HWuc1KNmwMn3FdLcqI9uJAQR3rHvYgG6461DHY557dNo3DHPFOtXIJTAK4646VL&#10;OV2Djpnp3qG2kBAEmVGPlbHSvWwUnyniZjTipG7bSJNC37wQlRkDGd9WIZWyDnbjrg9Kxk8xSshO&#10;1Qce9XopEYDauCOcjvXqU5dzxpw7GvFJsbICsuc/WmXjeYyIzbVJO/HY+lQoyeVvV8kc4qiG86T9&#10;6GaAtmRAdrEccZrPEzlye6dWXwg6i5y7c6pbRS4aVgMAKcZqsL9ZDIFn34GRximaszSOv2CxgS2+&#10;7tcZ3LngMe/1rMs9H1WOZLgmNI3z/qnIMXJ4IP8Anmvn5yuz7CNOFkzP1K/knu/shbdnr7VWQeUF&#10;8wD5T8hPY+tXZ9H8nUGkeQlyc5I5H41Bq0AjgPADE8tuyTWScou6ZVWEJq1jY0nxHF5rQ3EbmUdG&#10;Q9RXTrcxTJH9nkdVKgkEfzrzDTYZItRik3EL7+/Suzhlu7UFpEOxWCMxHykn/Ir3cDiXJanyeaYO&#10;NOXunUIUkKgN0JyMcZx2qdTk7S52be4yM4rHtbh3iDhiAeRjoOa0IZGlByOmCTXrxkmeFKFiywfY&#10;qeYSFHApjKeduEbHWpGZ4XATBBPWkbaoL7eRWqZlYgB45Y5oqTbnnf1op3JsUs/OQhPA5PoaJAqx&#10;4DHI7+tA+U9PvUY+UFsYPamWBjG5XOcGiYeYoH3QemaE8yaZVJAB6HsKRmJ45x6elKw0yvPbfvQs&#10;ZbHfNV7kNH8obqcVpFQrFRztGc7s01rZZdkhI4zkEVjPD05/EjenialP4Wc9ceb5Zbk4rHuJJDKV&#10;KMK7P7GkzdAFxzVWXTYpF+WMDHGa5J4Cn0R2080qLc5WKMq2easBcZLHjrWvNoiqwyzj6dKr/wBg&#10;FVw7sf7tcMsA1segsyUkZQH2iTcRx2q3Dbc7cVpR6MFjAVeOxqwtjtwBxiu2lh2kcFSvdtlGK3MT&#10;ZC5rRto/LjVyMlj06n8qDbuvIGc1Z8tUG48Hp9TXRCnY5J1LkqqGO4kD1FWkVfKTB5Jx1zgVUjQj&#10;c5zjv7VY88bBEqt8oODjFdKWhytisyM23qV9vvVHNGPlydwORkU6QAHIPz4G7celNG9lw4zjk570&#10;mJakNnfNalopPuZ4PpS3d0S25CMe3eluYoZ2AJwSOg7Cqk1tJGoMZyp7V5+Jwaq6o9XCY90vdlsU&#10;bi7aWTa/yjNdHp+pLZWxjMMMinn94oPb1rjtX0q7lBkBYRj+6OlU4ptQt4vJLvJGP73pXn/2dNHs&#10;wzSm9zqru5t5HMqgL3wvQVy+va4qYVFYn1o+1kJgqfaqd1bC5Zf3IMh6bhXK8BUvqjsWYUUtWR2t&#10;4b1kjBxnkk9q0bVGmBQTRs0Y6NwCM9j61BDo7xorMvOOe1XrO0B3CNCpHOSc5FehQoezjY8bFYmN&#10;WV0LHnaAwz7PwoqzHbj5Ttb5hnJPAoK/KwY9xwDzVqG2Yx5Rtp4468V0pWOS6JYjuG53VgowNopJ&#10;LGXc0sQyQeVx29amghVFYhCynueOaueWQ4KE7iMKA1bximtTnnNxd4lO3uUDeS6bGPH1q0YVzkNj&#10;viobi1iaZXRH285HvVZjd26hWjZTjuc1yYjAKesD0sJmllaozO161lLCSNGYLzx1NZE0Mt0n7xFX&#10;I6dxXRyN5y4JZccnFUb4RonyYPuTXjVMLOLtY9+ni4She5z1kGa9MbDcIyMjHaumtM25ZUlC7l3r&#10;zxj0rP0+x8wuwaNMtlpNxyPQYq6oaNdsyOxUn5CMZ9678LS5UeJjq3tJlm3ikjj47H5hnr3/AK1t&#10;WmJImK7txA/Ksu081I1RpMoTuVsdD6Vq2wMKupJBJ6elerSR41VF/wCRYx83ORn1FLHLtuCFG4Z6&#10;uMio0h80Pul6Uigs+3djaOuea6UcrLLRS7jhF60VD5kfdpPzoqybFJvlcggZHH1oaPKqWzjNJD+8&#10;YuxwRStIX9NqjH40xiO6ySEIDhTxTXYtgA/N35pJP3MeIznuaYzZYdj60ASDC5PIP0p4JUKpPJ96&#10;b94HJzSwq27DDOOn0oAdtxFHEPvNmlaNQAjZp7SCN22dCMCmZOQR1phcY6gZC800KZG2ninSOUPq&#10;TTBgZ65/zxUWC4PFzhcmjy/QZPpUi5A3MCAaUcHOD7Uco7sZ5O5XyduMH60m13+VuADn6VIwLYDZ&#10;Oe1LtbPTOegqrCchJvkH7r7p7+tKD9044H8PpQwAVkI69aZEChyVO0nOPamQ2EwUln55oLyMoUcY&#10;9aSaQPI20cMaFHYfjUyRS0Q0hS2zvjqO5p2f3QG3laTYMMR17UZ8lQH5bHOKjlHe4x1aSMqx+XuM&#10;1Xm0+CVURBtHc+tW48s3JwPQ0FhuUKobt1p2LUrGdDoturZJP+yPep10yFnCkAEfzq4reWHG0U9I&#10;/M+bgbqnlK9ozMmsf3wG4jGckelR+T5TfujnJx061rzQhNyfxd/cVC8Kpt44Y9PQUuRAqrRmG1VQ&#10;T1Y/pViOFvKIZiWXgJg4YetWmtgpMjsGOeFboRSrH53KO0cY9TwtYuBp7XQrx+axKlk54DbufpVl&#10;maMgDJH8WfX1p3y4CABsA4AOPxqMBQDu+bHRgOntWsY2IlO5ajmcQgRkMQ2QhAKmppGgugBJGsYf&#10;p65qozxgZjBByDk1KmJIwX2E5OD3puLM9CvLp0Uy42HrjiqB8OwCUM6eYoYHk/drZbc6LsOw4/Op&#10;13hvnUFxwATkEYpOCe5pCrJbMxYLA2o2kKsc27HQ8ZHNOa3eVWBIYkABh2OK1JvMfEIbgDKLzget&#10;Ituu3ESguo+6o6iodJdC3VZRt7cx43wkNg5Gf1q7AyKOSrluWYjgVJHFHJGkh2DZkAjrmmxRhV29&#10;wclMfdzVKNjNybEXCs7bVcA8e9S4VXd2IGBwMU1VCtgy7QnHzU5P3a5UiQHj71aIxZF+7POf0oqb&#10;7In/ADzX86KoRmHLK2PWlLHG3Gc9aUMoXjjPSkKFvmPWqGMY7V2kECkGFXgfnTpAShA60xhuA35z&#10;QA/aWXOamViAq8+lQxZI64xyKmZtoyOSRnOKAGnA6nmnqvylmPA5qPHmYkPJ9KfyxzngdaAImYSM&#10;GH50BQeMc5pQAGwvT605hg9c+lAC5YDJbpUiqEAJ7ioshlPr/OnyOcrkYwKAFjiEmCrAc/nR5m+Q&#10;7Tgj0pruBgKuaTd8+7GWxkCmDAru5LZJ7ZpZHLAbjxUe1vldgMk05ugBHQHigki9McfSnmTnAIIP&#10;Y9qOzAgEMBTQMZA6kdKTHYeCduATgc5pPk6vg56e1Mj+9yeD19qVuZAFAwO/rUlWHfdQAAZ9T1oR&#10;tvOOe1CqNucgse3pTzjaobOR39aAHLGeGxz1PpShtwxzzTFldl25OPWl3YICg8+/SgY9wnlngsT1&#10;PpTIXT5Q2Vx/HikLIiKF4fPU85pW2nJOA3fAxRYQ0jdkH5hnjNMdckKOM9cU9SyrgjIPfFNkyrfK&#10;T+XShWAVoYwvCSE9yKTDsS0mQRxg9amhcRR7mG7joc80is88hKqsYHqKAGng9SFA4z0p8YLsNu4Y&#10;5PvSEtIpDKAo644zShDGzFMgEdCaAHAhYy4O5s8L6U9dwYMpIIBztHeo1YYXzBx9KlEY+Z45DyKA&#10;QiSTNCicE84IHNIqyQOGGCDx1p20yRgYOF5zihW8qRgelKw7j0QrvZm+Q9BnvTY4w0Z8xgDkZ5/K&#10;kGVQMPmQnkYqQfvC7KoUY4+WpYXFjw0eGiyQp9/mz/hRH8rsJEYRZOzb1pW2OqZAyDn5OtSptYhZ&#10;Q/PygNx1oQCeYf7slFQsWViuZeDjrRTEZ0XQjt2qQqduewqONlCDCjLfpUrHOFGMj8q0AgY5Teo6&#10;UhRiAPSjgOP69KeX4Cgc96BC7fk2DqaSQdOvvTmG1c5xTU5brkDr70mMnChYweDnoKav3WB4GcU0&#10;SM0YC5Kgk8/w1JMVXAhbccZZqSAiUbCw28Uk2VIJPJ5601pS0ew8HPpTQq/PIckjHeqsIdGpbLAd&#10;+fapJTvkCqeMcnNNwHbj0BNOkI8wBBQAvMcQ4G8nFNKgDI61PhViDMckDGKhTPIIwB0+tO4xyx/u&#10;dxbGB0qDJYsQenWpN7eWI93JPNN2sJCmSBRcjcZJwRtYNk+vSgsU5Jyc4FSNGkK5L5JPbrTGXzDx&#10;0+tLcBu0tkt+PvTwwChUAII5HpSsvmKO3v6UL8rFcq5xSKFjGVXYMgdfelbDMSeoGAM9BTEkVTtZ&#10;f/rUKzFjg/MDx9KQxR8xwowacpA+UqfqaXPyhYs7u3PSmbgGIY5xxn3oGOjGxtxPy+w5/ClYqxJU&#10;MQPXqaTIwF44607DLISmQvfBoAYzM2AN3Pb0pYyQ2Sh3epNKdgdT87Fe5PSlUBhkgl/4CW/pSAaC&#10;YyryMQDmnhs4Zcj+8asRLHMmwy+WynK/L19RntUMkgXaseNnUfLjH4UwEzt27O3WliKpkOOT0Oel&#10;NBBXdv5NKCNpdup4WgTFZyxyw47MehpU2Nk/Pgd15/SmHLBVKkc81IBtJRSWwO9NE3JSSiDypCAO&#10;o9aRJDNl8HA496bGBaFZFHLHPQcU5iJiZgdxxnnjNNoocXJOAvC96cDtUgHO7HWozlotpUY68cla&#10;chaNtpXcoHLe1RYm5KTHG3Pbrg5ppmMjbhnI74qIOyKXA+XPH0p7KiPlXDHGSuMYosAz7TL/AHf0&#10;opPtP+waKLAVBhRvY5x2ppLLlhnFKQGQO2euelOUm5byx6ZFWUQ8swU8+1ScxMMfw0zfjDAnJ4J9&#10;KVVVTnJYn9aRXL5jnVnj3Y5HNEG58hlPFRs28gliuTxTVnK7iDhgM/WlzR7hySvoiz5m3hePXHek&#10;A2AsADjt6VX+0I0eEIy/T2p6sgBDPnuOaItPYc4OO42TJYA7hwe1Skb+NmAetR+ZuYDgD39aczPk&#10;urEkDvTMx+4quxR97ke9SqfKbew6jGKZGFSNJGcF84wO1OKnc+TnjPNFwECmXDZ+UUhOWJBJA5Ip&#10;Y13AZPFJ5gV2VQKYxNwYZ7Gh3I3LnGabn90uOoPSmqpMwDNweadiREj3Ph+nrT/lVsLggdyOtITv&#10;ztYjnrSN8rEjaTQHUez9lAz6Co+AxOcEikmYoobBLZ5FMbLZcHHfpSsMlSIyrub8yaT/AFeSDg4w&#10;KaG3hQxIGf7v9acMhyoIwOBzmh3GgO3aGU4b+GliXcu7H/66QYBU0uQdxU8ipC62HDBcbxzSgjcQ&#10;TtycUz7yjbjJp+0bfm257cd6YDzwegb8acVby2IYLjlR2PrTBj5d2Mng018lsKuVQ9aBLcdux06d&#10;qkjYeWVbjdznFO3IwGBwPanY81gqLuYjgUFDI1VBh8Nnp9acf3k3ER6cjHT3pANqbn3K6n7uKjfd&#10;vyrnZ25/SkDJBs27VbcwPBI6ChYxuwXG485PFKhjj/eAYb+760xR5mS5O/8Ag9qCbD9xDbZCQp7+&#10;tLsRJCwLFewzSYaZQmRgdaVpmi/dnucDmi7GSxTeXGzxA7iOSTTkKyA73OcgBsdKhkkW12vG28H0&#10;HQ0qyH5pgMFuuTQx6Eixh5SjHBbpwOKkDiL91II5UB+VmXkH8O1J9qaSFURFAyMtjmpfJjC53gSK&#10;ORjqP8aVhEf9nIec9fQjFFA8phkKMHpzRQBktudfl+5np7UiyFJisXLY49vWhpHXCDOCcn8KXmIl&#10;cDkVd7AAgXyDMZAqA9Sf6Vhah4hWScx2smSg2klcKc+ldbYtFdq1tLcC3PlsBJuwF9fpkZrlNW0C&#10;O1vYrm0VobXeoRW5MhGSWx7nP5V89jcZU5nFM+ty7LqDhzTV2QWwurrdLNMwClSV3Ywe1aFvALi4&#10;WKMFi4ODuzz3rT1ZbS4kjuLWJgJV3MG/vZNZEjvZzCRXZW6LtH9a8qVabdmz1lSpLSMUSTK1vGAg&#10;+Zc1TTVElPzdq0GDOgbdGyEZyGzXHTyFb51U4ya9TA4qXwnh5hhE3zJHVxXxkwoHGavwv8rkru4w&#10;BXKW9w0bAbjW/p825CSxJxwM17MKt9zwqlG2xpQIsaqzL2xinTN50jnHGAcUxHLKhYk9vxoJDMQC&#10;eODWydzmsPabdEiIO/5U1QEyxB3Yx9aceMKPp9KfHH97c/CjP1qxECqyrv6DOPxoZlb5sjIFPJ3J&#10;x8pPT6VGRucqvKjvTJuG08Lnn1oKmP7oPPXFODDIXn2pR8oyVz+FJsFuRKBhnlYn0FMYtkk5IPQK&#10;RkVIMNudnwOuPQVftLeC6YSMi9MBjXJi8Q6UbpHbgsPGtO0tjMeS5VCVRT8uG+fk/h61Tjvl2BXU&#10;r7N1rbvNNaNmeOXOe2a4HXLO6tbwPv4ZvlOehrxVmVRS1PoI5NSqJqO6Ott5BIcNjHapFK+YQGPB&#10;64rmrO+l3KZZMsvcnrWvaXxc5CZY+9e3SrqaTPn62GlTbRqnG0OBnPHNEaMyGVj06DFNjl2ZD9D0&#10;p4VVxnkfyNbpnN0FRWmcZO3IyadGX3eWpP5daVmRpCd2Sw6moxN8rcfiKZNhzyOqscHK07J2edkK&#10;fpTFOVO8lh15NPJ3ZA2kYOM8AUAOLtcSAvk45HPWkWTdnjJ/ujjFNJcypwTxztPWnBVJ5jyx6HHT&#10;2oEPVWGzODt9DTOBNk5wOq1LDbzy/MwKqPSr8NlGq4VOnOTXJWxcIOyO6hgpVHrsZLOwHygr/e5o&#10;RY0i3POGyPuHtV28jWONyMZwcfWuUN7JDKC5xnisqGOjUdjSvl7pbHRWuPljkQbc5G4nFO3SMWeM&#10;/IT90cgVUs7wTLGjA7eeatxyEYx8xzz7V3KV1dHBKNnYeFCrtWQ7zz061NGsUZVY2IlbuxwAe9Rt&#10;iCQFhvB7+hpFjRiXkB3H261ZA43ECkjyV44+9RTt7DgdP96ilYRmSZ8oYbvxTGbYgyOvU4qVlVlU&#10;Ej3FMVDKz5bZtGT703sV1E+wlXjlRlwxGVb+IZ6Va1qNNS1JrgDYqqFEYHAAFV4b4DAZcgcA+lNu&#10;NQjjUFyRXy2Ioz527H2eDrw9mtSe+vEuZF2xhQiBelZ1xAZhgbSW4wRVd9UjeTAY1bhnSZQB0rin&#10;CXY7faR3TKptZrOTy5RIV9G/pXManCsV+zKMA8/jXaXChIW+cD39K4y+lNxdswHA4z6114OEkzix&#10;tRONhqNuIx1Fa9jI7cHvWXHGR/Or1mTk9a9mnc8Ka6M6K3k3RrEWIQHP41Y3eUGjT5iO9UYWO0Bj&#10;wTVmIj5jk8jvXfDY8yZKMBQTwcfnToVLK5JAA/zioucKxI6/pTiW2ORjAPT2rQyQrZKkcHPb0oUk&#10;BgOvTIoGN2B1YUwNhXznPakxirtRhnn1ok255BwOgz1pnOckdakOWkK4wB+tKwCSYZIl2A9ifWrG&#10;nttVoQCpTgfSoXkEahVWoo2a3m84N9RjqKwxVLnhY7cFWVOpqaN1P5du7P2xXnuuag11qYjAQLGc&#10;5xXa6tqCrbnyoPNZuMMPlFcZPZvNctMy7SxzgdBXg/UpOd2tD6SOZQpp8r1ZFEHMhIxz2Her9rJt&#10;YPghs8D0pi2+MKSDmr9vaDbvJBP92vVhT5UkeHVquTdzStZt67pNxIHf1q35hCBCM7u1VrWEyY6J&#10;jt61Z3hmwcce9dlM8+SJJPlYEHBIxzTCrbMZX1pVQfxHGelPUbQc89q0IGxLvA3MAG6n0ok+V2UM&#10;zAHAwOtLtVyAOMetJgbeo/CgAUkMSWwPSrmnx+Zcou4BCwzkcYqqpWPOckn+9T7eUW8wduRnr6VF&#10;T4WXSS51c62WR5bYRLbwiOLOGVeT+NUppESP5WQuR2NQQ3o8vAfIxxVS+uljiZ8gYGTuPFfM1LuT&#10;7n1VKUYxv0M+/uXbcgNczfKVuELAsGBGPerN34iDTbIraY8/eIwKgVXudrykYkyMKQfz9K0w1GSl&#10;cwxVaEluWbOTfImAQvYCtqI74gUB3HqKzVtVglIi8wKuAA3XpWrCrLGT3A/OvepbWPArNN6EjR7Y&#10;wH6HnrmpAQ2Njf8A1qhh3TYL8AnGPSpN6EtwODjg4zXQjnDzCONgNFO8qMf8tG/76ooJKTKJZAew&#10;psm0qwHXimRnc2HbAAyPemNJhsLnaepx+VS9tDTl7hKVGUHDN1NRS24eMncOhXn3p4YR7eTv78d6&#10;UMrA5xn3otHqile1kzPu9KDMshwAcDI+lUbmzuI2zE5AzgYOK6DzGu9sX93leOlRSIJGUgDAP4Gs&#10;J0IS6HRCrOOzMFra8mXy5ZJCuPWnLpxSMZrfkiVWB65BPtSSosg3bOeD9RilGjFbFSxE5bnP/ZGX&#10;qMCrVrb7flUE7u4rSkhDqBtAz0GP60gjWMMpXOPfOKPZ2dyXVbFhjxtxyRxg9qtxxlSC4GDmoF3R&#10;vz3G4H1qTeJly55JroiczTJlHmFFC9AaUsDbjGOeP50jSBlUKp+Xg47+9Q+cqcAZz69qq5CVicbC&#10;VwcgLz9ar/eyO3WiNuOeRjNNkYY3dOaRQoy20Zxg8VNuO3AHIqIY35HSjzSv3OuR+NMTJGfy2AI+&#10;bNNePbuZvxGelMj+cs8hyewokkLSKSRxwFJobBRuOXEiYjiJ461Xnt0mVQiqOfSpWmVRmAsI84+9&#10;0pCYlOVbcVqWtCveRXazWI4xkj0NSLbeWN+3b71LuV2+cgcccUmS+xCx2k8nFHKhtsWKJ4wWA3Du&#10;fSnk7Y9xYZP86ATuK/w/pSxhV3bIzID95SP5VVkS7ioAy7mzlewpwbeoyw4OMU1o5W+ZQFToN38N&#10;O8xWQRorLj73FIVmPbJIHQdOBSFdgyrcjvUSHlgjZ+pqZgUI3bSOvHY9qB2HLiRCzED0NCr5h8sj&#10;JPIIzSyq0hLwx5A4Zm6A0wSKiEs7bgRjmgm4j27RKFguGU55x2qpcaddSDzJpXnGcgZ6VdEu6Q7i&#10;c+7d6k3lo9rErkdYzk/j7VlOjCWtjeOIlFWuY39nvMXnIz/vZ4/Kp47fy8whVOMfdJxn8a0URmZo&#10;4l28ZbHIcfSl8uFSrGXIP3cdc1Cp2FKtdECRGHhlEpB6Y/rVqBSuXIADcAbslTTGclPM4wwwR3+t&#10;I3nna0jnngEmtopGV2SSOW5zjnrjr7U5mTygqpknrkdKFcKBGzZ6nI5Ap0sQjP8ArlbeMhs9KsVi&#10;HkcBx+VFMMvJ+VfzopCKjRD+02jUfKkCkD8TVSMZs7RuQZJVU8/WtJgG1a4wOkEf85Kz48/YtKH+&#10;2p/8cavlPrFTufbyw1K+w0Qhbq6XJ/dou3nocNz+lRRqHWwDbv3w2u3rlCf6Va6Tag3+yo+vy1G3&#10;XTF/u/N/5D/+vS+sVP5hfVqX8qIndoor+VXO63z5Y9vLDf1qXbtvraIyExurMR7/AC/41DOv+hau&#10;f94flEo/pU8i/wDE0tRgkeTJ/NKtYqr3J+qUuxW+0M0V1cK5JSQrz93hsVO7Eah5DlwnlNIxXqcE&#10;fpUHEelXO1et0R+cxrS/5jBJGMW47f7R/wAKf1qr3E8HR7FH7YZLFZdzBnnCYx0y5XNSKu+ea0Vu&#10;FRHDnvuLcf8AjtJbqh0e0LAfPdJ1H/TQVZihj/tW824ysMQH5tVrFVF1F9SpdjOkv5Y7Wxvdpn+0&#10;tGNijlcgnNWPtTMLl1b/AI9kDHIwWwM9PxplsiCx0PI5IX/0Q1JeRqYtbcfw5H/kJar65V7kfUaP&#10;Yka6kElsRw1wuVHp8uT/ADqvNqIWC5kVBi3Zhz/FgA0sybbnTBt/gY/oP8az7ghtO1H5SMyyf0FP&#10;65V7kvL6PYvXGo4vERotoaNmAHsR/jUX9sp5O9kbCyeX+O4rUN0P+JlHz0gf+a1mOx+wHI/5ef8A&#10;2sKHjqq6h/Z1Lsbkeu28cvlENkJvPHuaSPxHbIEdR/rHHJHvWAQW1CRmU/LEp+nzGqgA+y2p/iZw&#10;F/Cl/aNUh5ZS6nVTeI7ZrkpI5yig9DwMf/WpsniWyYIwlGHPo31rlb648y/uHX7pVAPyNU5CPs1p&#10;nGfl/wDQDR/aNQX9mUTth4i0yFZY1kBZPY/1pi+JLFFwJELSd8Hj8q4l2/4+ScYGR+lRN80kJAxw&#10;apZnURLyuid7J4k013+SYAqpVm5HP41O2u6cpSP7XEWZQQS2K85fJt5skdT/ACqTgzr3wh/mK0/t&#10;WfUzeU0+h6NH4k05kcedBtAxyw/SpYdY05Y1X7RASR08zk15i2PJc4/5aH/0MU4qGuOfTP6mj+1H&#10;2F/ZMD1BtasT/wAvEYXudw4oN5aqv7u7Xb1+91968qVT5AIJHzjH51KAPMb5mz5Y3frR/aj7C/sm&#10;Pc9TF1aMcidW7nHap471btvndGZOhbrivJowSlqN7bdw7+xqZd4efDt0HO7tiqWad0L+yV0Z6l9t&#10;ityVGSrDj5uKXzXj2neq557YxXlyyP51tmUlR/te1Oa4ugt2FnmCc4UMcfdFV/ai6on+yOzPUvv7&#10;pC67Tz16mljnWZNiybNvX2rzY3k/nxYuJfuHjf7Cnw6pfLa3P+kT8MR8rZPUULNY9g/seXc9KN0I&#10;38sqJSB8uD1+oqPfGIvnTLA/N2KfT2rgm1Cf7ZExnl3GJs8+64/rSpqF5NZyS+c27zsEsRyPM4H5&#10;VX9qR7EPKJLW53+5Z1HyKiQjOM8tQZPNO2PLKvbd92uSj1K7j1AoGGBECVxnueakh1G6+yo/nhS0&#10;wTdt6gv0P601mcOwv7Km9EzqflRDj7xOB9KdExRSsqnBIIIIrCt7mRb6dJHibECkAjADEtn+Qq5Z&#10;3Mlxbae8gJeZolY4PTB9DVf2pT6ol5TUXVGkbhAceWfyFFaC6TFtGFPT0b/Gij+1aXYj+yandGf9&#10;nH2yectgyhUx6YZj/Wqp07bb2cfm/wDHuBz/AHvkI/rWgxBz+FMbrwa8J7H1EjKvIPLtr6XdnzYy&#10;cenyCn/ZzLJay9BGvT1yMf0q3cQiaF0YfeBX8COaQLhVA7cUhFCazZ7W8j/5+SeOePl21L9nJvY5&#10;zjCRSR4/3iP/AImrW07sntS7RuwRwev9KfQDLhhe6sWEZ63jSj8J8n9BWhDbSjUTcnGwwIi5OPm3&#10;En/0Ko9MhaGHY4+YyyMfxcmtVcDjHH0q4gYsdlP/AGfY2ygboZVZ8HPHJ/rSgltQ1D5TnZGq+52k&#10;/wBa2mjDjA3c8cD2NU/sfl3UswDZm29R/sgf0qwuZa2Mqx6VFs5tyN+T90eUR/UVDeWk/wBk1eMp&#10;88wKxkdz5SLn8xW+IsE4z+VV7lG2FQetIRizEtqFmPm/1MxH0BQf41Wngf8Asy7TyyWaVyv031ak&#10;yurW4PQQS/jylW5eQRjjcePxoAyLqIjUFKRnasRAOPcf4VkyK62KKykE3AP/AJFBrope5H0/CsvU&#10;ImkRAp4V1b8jmolsMoAN9tkbB5jQfXlqzOfs9p22Hp/wGtqQtt5PQYrKnjYZzk5NZCZTkb95ct+F&#10;MfLR259P/iWqeTO1gRwBVqw0/wC0ojMdqgDt2xTSEZe39zdsMZ3H+VLJ8zwqF/hP9K6Xy7NfkNum&#10;PV14NV7nT7baXQ+UTjBp2AwCv7mQBRne386kKf6QMDpGf6URQMm8HnDt+PNPK8g0rCKrf6j/ALa/&#10;+zmnKR579OEB/nSsuF/Go44w0z89gKBif8u8RBHLCpON8ueyjt9aFiBbGPunNPaMc991AESM3lW3&#10;1XH5VIbhlacdz/gKY2V8kAfdYn9DT9qSNISv3jQAu8b4BxmpzMi2dyMnfvPI/wB0VDtTcML0pJwB&#10;BIVGM0tALEWJLmEHK/K3J/CntH5lrMRIATIw6/7WP606FDI8bDhhkA/ln+VBt0CkADYzE9ffP86Y&#10;rE/lbbxSHyRGSe/cUg2/ZMYO7ze3+/TVY+YzMfm24P5inWSLPGQ46OWH5n/CgLFy3IN84DEERDn0&#10;5NWoedPtjuZv3y/N/wACNQWsaPctIMnKCM4HTk81bitRFAirJvEbbsFfvYz3o+YWL9p/x+XSgEkQ&#10;py3T+Kp7Fj9j0dWkP+sTHXA+RqqWM6/2hcgsIt6R8Zz61ft7ZYUskS4wLUhsYHOFK/8As1KwHRKx&#10;wP3+fzoqBbjCj/SMe2BRSGTAZz9BUcgIPWpmzz/SonU4FUy9xh5DZ54qNhk421N/CfpUDE8denFA&#10;WFHGfWoJrm2iniglkVZJzhF3YJx1qVTz7muf1aCP/hLNFfavmFZwW77QnA/U1XQDbj1OwhvlsXu4&#10;VuWGRHuycVrBQy4715vceZ/ZurTHP20ayioSOch12j8s16VCxaFGcDdgZrSLEIE+brTHh4BJ/WpS&#10;PQdaaw28EH8KsRCIyCef1qpcFmbHYVcZS33QfxrN1+3kk0e7ijnEDtGw81icICOv4f1pANAUjpkd&#10;z6VBMFxlDketcS63Ftb3n2aBrOy1Ce3hQY25HId1X0bFbnh9Ra6hq2nxgiCCVPJXOdu5Qcf1/Gpu&#10;BclI9apXADZGav3G3k4781nygHPyn1qWxlSRfl681mupDEO3Gc1qSMMbgDkdKoSkbsBVxn+IVmIh&#10;VIGfbsyCe9W/tkduAnyqFGMCufvprmC83+Y3MgCBGwv4j8aqNcymQy732iXywnTI96aEdU2poOcZ&#10;9OKhubsTRN6+lUFXZwRz2x2FSL7iqAhYn1oPIqfy93RajkhKjHrSYFdx8ppkanecd+DTpmMaHIGB&#10;jg9+aoxzyNHGBgPJKVIx0ANSMvFcH730o2nGcciobOUzRlmI3KxU1Y5OB/KgQi/KcsOtMGVXI6Gl&#10;bkEjuaGjQoHMpzn7tAhRuHI70rqSu0559qjkysTsP7p/Cq1qm5lzcszdVX3pPQtRua6HbGRx6dBT&#10;lJXO4nH0rMHm3RlCyFEi+79av2MoktUkBDMeGouJxsXIiFOSVI9COtTQqucF1XHYVXT5j95RjtVq&#10;1gdmJDIOOKYieFDbth+Qecir6udhKHAYEVUitpVIU/Nt5PFOuLiGyh86QFQoyRkfP2AFIC7p8L/b&#10;Z5WOd+O/t6VsRK4clVx/wHGa5q31yD7L5jJKJFk8gxBcuWIHGPpW9pupDUIUuYZTsJwQ3VSOCD7j&#10;FIDR/ef3f/HqKsCY4/1y0UXAmkLea3XrSY/vVKB1BPc/zpjdRxn8a0aLGsuFPvzUBU9jTr2Y29v5&#10;m3/loi4+rAf1pTkfLjpmhIZXIKnBqvNo9leXUd7PAHnjHySAnK4q6eTjaKDxyCAQDiq5dBFOPw/p&#10;09+l8bZTOW3bt7YLdjjpmuh2svJTrWLorn+zbLOcmFMn/gIrcToDjrx1q4oQnl98dKQq3UCnhdvz&#10;bmGMHAPXBqC0nW6EpVCPLkaL5j1Iq7CBgTww+lUNW0uLVLN7SZnCy4DbTgnkGtNl2sM1G4BY4zSs&#10;ByK+CrW2s7qL7VczeeYzGZHBeHBJUKe2CSfxqbTtMXS45/3sk0sjl5ZZByzcD+grVlmkXVZYesaw&#10;ROAR/EWcf0FRXHcfxDr9amwIyboHqBxWdMDnqc1q3AJU5rMmdVlRWPJ4Huf8is5DKMxYL1xVCbcA&#10;F3ck1pXDbiSRzWfyJC2OemKzEY1xpsvnOFdNjyLI397jp+FR/YGWfAdfJEvmADrmr92SgYj+Gmfw&#10;qxxk9KpCGqwGSPU1LG2PfPNNC4XnGTUkeBxjp1qgHqx7U8DcDuGePypq4PK4xUo6daBFG8sY7qML&#10;uPykfj6VkQ2lxCqOYyJYpSSC+cg10xUDB4NUpXMksgAACnBFJoZRsYSkbbl+ZnLEelXI4/ldgBkU&#10;5DsX7oxUpZBCf7zHjHYVIFeSPYwULkjmm4JzhMU75uXYnnp70owADvIPpQhMqzMYoXJHboaim2ie&#10;2bC7gM/L2FWZI/MyrA4pI7WGBtwGSeOlEkawlYgtzse6B7mp9N/d2YO05ck/rU82mQzDeykPn6Zq&#10;ZICmQcDHSpSCUk0OjClwGXpVmNtnPUE4xmoNhCgqOR1qwkIZRkkH2qjMtCVlPyPtB96pa75r2MZ3&#10;MoSZGZuOmR3q9FEuM7yMVY8tHTDMGVzg5xQBz9nMwu7eWaYSW0F9IpnYYDfLwfzrpfBylrS5kzlJ&#10;bmSRCOjDOMj8qkgtreOMxbInRf4SoNX7KPZtVFCKBwoGBU3A1FI2jg0UB2x/DRRYCvc3zGC/jVnz&#10;IZCn+wo2g/zqZtQj+1pJ83lLG6N7tvVf51mTXEJeTDrj98ijPQGRP8KhuplHCSDBkIOO3+kit1GV&#10;tiuePc05LnfZGKQnzDdAn/d+04/pUiahG187FiImiQD2JkYZ/Ssi2nVgRvDfPHz9bhjRBKkkkLAj&#10;nyD/AOPyH+tPlYuePcvQ3pltrNGkJkIiaQ46gqx/9lqZdQVpZiXykgTyuOuY2Y1l2TD/AET5v4YR&#10;/wCQpDUcbKtvCOu3YM/S1b/GlZod0+prWl8sVvYDzOV2rMMdAIWb/Crs2sMtvqZ81d8Jf7OMdcRK&#10;cfma57zgkUxHOBJ+lsoqxdfOt2ef9XP/AOioh/WqjcDo/wC1YkuYVEoMYjkMvsVKcf8Aj1Ul1IWl&#10;ldOp/eG5lKL6gSbc/hwPxrMvmUyTg7skXQ6erwikm+YZ+b/XSjp63aj+lWB0C6mDqPkbk8nyyXJb&#10;G1t+3b+fH4VT/teZrOKb92snnqmzP3VMu2siN/m7/wCujPPvek/0pttJueAZPJtv1mmNK4rGqkkZ&#10;1a4ZTwbeFUweDzKf6VR/tBns9PmbGboIGHpuQv8A0qhZtzZ5/jjtxx/uyGqSfLDbeyRr/wCSz1IJ&#10;F+4vwXuDggRdP9rK5/rWTcTCWezcD72cj+78lQ3P+rzn/P2df8aqXGVMoyflDjr/ANMkqGNlm5vC&#10;FuHHPksVz6/LmoWmCXCqe4Y5+hFVLrgyjJ+YOf0WoJS24gc48zP/AH0KgQ+6uA8MjerFcfQ00vuf&#10;HJwpb9aiYbhhhwWOP+/lNKMCSGPDD/0M00KxY+0K0YbB+9j9acXAlZTnIGaprlVAJb7yH/x5qFZj&#10;ICC3IjH4ZNO6AsWkyR20CPnOAB+VXVukLOu7Hl8nNYsO7y4Rz8oXH/fJoDNtB5+bAPv8hoCzNs38&#10;TKoyDvHBqoJl8y5ZsH5xz/wEVns4K4bOVyBx/sCn7yVl5++STkf7IoYWZc80LJyQR2FNa4BJJOMd&#10;hVWZsuzfLwrgcf7tMkY5dc9c9PqP8akLFkSYlGQ2AD3+lSl0bBz+lUm3M3B+6SPybFA3AeUD92Qc&#10;/wDbSgC2zc4DU2aWRVQDPLrz+NQpMRKzsoOUA/8AHjTFYkoPQqf1/wDrUWC5py3UkrncQNuKdHub&#10;HJNUY5v3m4/xIn9aWCYFLdcE7dh/8dP+FFn1FdGmzMoYAc8GrFowa3jbnJUZx9Ky1uAzNJg/vcAD&#10;PTKVJFJtWHhv3fJ9/wB3n+tGgGusijOMn61MsxAHBFYvmsv2rAPzgkf7OI1NXDdhXRi2BCrB/wDa&#10;wo/xoA0dOky12SCczZ/8dWui0/yhgt1+tcjHclYbtUZlnJYrjtgKD+hrVF+gu4iHfy41kRiT1IZV&#10;qWhnTF4s/wCo/wDHaK4C/wBQuFvrhVlbAlYDn3NFAGpf9V+lUx92iivcZ40RF/4+l/GmD/XUUVJR&#10;If60N2/36KKzkVEt2f8Aq7j6y/8Aourcn8X1k/nHRRS6GsdyVP8AUP8AS4/9HJU//Lwf+uo/9KxR&#10;RUs1Qlv94f7tv/6VVBD/AMftp/1ztf5y0UVBoVbHrZ/7kX/ot6rzf8e8H0/9tzRRUsaM+4/495v9&#10;0/8ApOtVp/8AWXP+8/8A6CtFFZyKI7r78n0k/mtRTf8ALT/gX/oYoorEsrn/AFaf74/9GrToOh/4&#10;B/6HRRQwQ1v9WP8Armn83piffj/65r/JqKKSGMH3ovoP/QDUf8I+g/8ARVFFSykNfpL/ALrf+ixT&#10;W+6//Av5CiigAm+8/wDuv/6EtJL9+T/gf/oa0UUMZLF1f/eb/wBGCj/lo/1H/oZooqQYo/8AZR/6&#10;FTF/9lX+ZoooEhR/yy+i/wDoLVJb/di/4D/6BRRTB7FiL7p+o/8ARdTf8sx/vH/0XRRTJJJOsn+4&#10;3/opaS86y/7sn/oK0UU0ItfxyfSX/wBCSrX/AC0b/el/9HLRRQxGNqn/ACE7v/rs/wD6EaKKKQH/&#10;2VBLAwQUAAYACAAAACEA9RCv2PkEAABOEgAADgAAAGRycy9lMm9Eb2MueG1s7FjNbuM2EL4X6DsI&#10;uisWZeoXcRaJfxYFsm3Q3T0UyIWWaIuNJLIkHTsteivQ9tZ7H6VA32axr9EhJdmOk22D7KZoF2vA&#10;tkiRo/n5Zuajjp9t6sq5plIx3oxcdOS7Dm1yXrBmOXJfv5p5iesoTZqCVLyhI/eGKvfZyeefHa9F&#10;RgNe8qqg0gEhjcrWYuSWWotsMFB5SWuijrigDdxccFkTDUO5HBSSrEF6XQ0C348Gay4LIXlOlYLZ&#10;SXvTPbHyFwua668WC0W1U41c0E3bX2l/5+Z3cHJMsqUkomR5pwZ5hBY1YQ08dCtqQjRxVpLdEVWz&#10;XHLFF/oo5/WALxYsp9YGsAb5B9Y8l3wlrC3LbL0UWzeBaw/89Gix+ZfXF9JhxciFQDWkhhC9/eOn&#10;N7/94oTGN2uxzGDJcyleigvZTSzbkTF3s5C1+QdDnI316s3Wq3SjnRwmw8hPhgE4P4d7KBqmYdz5&#10;PS8hOLt9ceCnQRuRvJz2uzEKoyDc7U6S2KwZ9A8fGB23Km0HW90789ID89JHm7en5tbEdyhJsicx&#10;EVJF7dCg3g8NL0siqAWZMqHu3IUgXi0cXoGRZ3zjoA4QdpVBg6M3MA8htcBX4pznV8pp+LgkzZKe&#10;SsnXJSUFqIdswNZiu9UER2XKCJmvX/ACUEdWmltBB5BCKPWj2HUAO0Ech7ENPsl6z8c+TkKArsHW&#10;EAfxcHgLHCQTUunnlNeOuRi5EiqCfQy5Ple6xVG/xAC54TNWVTBPsqq5NQGAa2fg0bDV3DNK2CT/&#10;IfXTaTJNsIeDaOphfzLxTmdj7EUzFIeT4WQ8nqAfzXMRzkpWFLQxj+kLDsIPC2FX+tpSsS05iles&#10;MOKMSkou5+NKOtcECt7MfjqH7C0b3FbDJhPYcmASCrB/FqTeLEpiD89w6KWxn3g+Ss/SyMcpnsxu&#10;m3TOGvr+JjnrkZuGkPHWnHfa5tvPXdtIVjMNLaViNdS07SKSGSxOm8KGVhNWtdd7rjDq71wB4e4D&#10;DRWmBWsLW72Zb0CKmZzz4gYwvIb+MXLVdysiTSYZFJ0CnBfMAmy3EKSbASRvu/3psxj9R7IYqgkk&#10;aILSFGMTs10CJ0EyRFCcTQIHKQZgfUrgTwn85AlsKY/tS7v0fFQeC5Zn8O3qHlzdKeX/zGFhl15B&#10;6eiE1A+SURN5tRIe0EhBNJuziukbS4mhAhmlmusLll/IdrDX2IO+JLz5/c+3v/7sIEu5zA6zqN0C&#10;bZPlB/1cCWidppf/TYu/LWVghrfUmFdM9J3KXHcGAx8/4LP3+KzlyhOer2ra6Jb8S1qB7bxRJRPK&#10;dWRG6zktoMt/UdjYmn6Yfw1625KjtKQ6L031WUC77Oah0G9vWI13Shr9H0RSgijCGHipKXL30MMg&#10;DhEadizFMOBDDvvhaYq1xOgOPceYAV/bfTqq3KICJv8/uB32uL1os8UxR4qCqhzQM84uXys4hF7e&#10;fO/pkjVXghSXE6quNBeX599cDo++FUvTV4wrPiqYB5Zv9Exln5IGyakP56kzbxz6Y6Ck8dQ7TXHs&#10;xf40xsCa0RiNe/62UhSynVQTwTpAAEO8k5T3HjLvctKWe9ojXkuielJlWTNMmQSz5O5fyc2eYEBq&#10;ogiHQ3vw2/EPFIURSnB3vgTHwHHzgzGQ++LykRwV9vmxyap7aw28tLDB716wmLci+2NbkXavgU7+&#10;AgAA//8DAFBLAwQUAAYACAAAACEAeavKUycMAADgKwAAFAAAAGRycy9tZWRpYS9pbWFnZTEuZW1m&#10;1JoLbJVnGcffHtpSWtoe2FpLIJU2oRwumWXDio5JIRsbl00slwDDcEnpAIt24ChOA40Skw2SMQYm&#10;dYuyOSOLMxGnCTGoDGMEXWazxAwNibdkW9wl2zQOXaT+/t85z9en385H2QaLvttz3uf2Ppf3fd7n&#10;+3oOJSGEbsDG4mwIp8cYFcKpm0MonRbC5FtuXxhCSfjTjBD+UBLChCGVCLN1P4DampBNbisNGzZm&#10;wjj4Y4EKQC6ygK2rStD10NJtAMYXcNyGugI+irkSyALXZUJoHR3CFHCtKQuhbylzJ2BjUTaEp3Fq&#10;uua3KbxuKsx984YIjw9xPWb+tLCJD+VlcUvP8EvlYOvMFjb6PG65k2K058pvcHAwI5sFfND0y1jL&#10;8UR7th7iZoz1ZEN4onZob2S/2a0t5r8F+SRA+62hGAojY74k6wB6QBTbIoIq6ETTSTEZozIlzfPD&#10;Dmpi47A6y0sv91OZtofPHd7Q2zPle+Evn26OFs78KE4phPFQ5wBpdV1kcwhpTl3lhLdDeHsDKr97&#10;NkxUvLn1azPIwuGyiv7eb7X3rr5xf9mBv44ND48JhwbCnZJlKh9v6ZX+l+GPRudM3z52sqsJM4NH&#10;1zazujmoVqeWjA2D1NxkeKfgiV8xmYkhG7LX88beMq0T76fT2nt/nJvXu6a+6chJbJf0hXAWWjI/&#10;/vbAhb2vKKbr8rpa37krKq24vpWDnT9oxtdZBwydie5HFiDEeBTO5GslmUzz8vDFsDN8IWwO22P5&#10;u0P+v/c5hPR9Tu6DPxOdqSB5JtpvVYHdySZw7lp8Zrp3dq9K4WuMz0/6jO+VZHbHLnXOppP0O5X1&#10;qg2K1obMxDbFtzjKTWNojuOQzHIwfaulYnFLNhHIAuo936HntBXou2GKtphlOwdor7TO+H6PRvJl&#10;a9L2SD7qCz6EW2z3QvjYRJ8hthXoCGZzAN8gkH7mbTwv1De4//N3TLpr/hF0f42ueEsBVMKmgr0z&#10;zCvHhbAM3qxQHbqY6wHliCj2fxzb3r9o7/+zKMv/AHPS/zPwk/77C/YGmc3/x0JNqv+XeGh6/6LN&#10;/2rivB878r+S3JP+G2l88q89t/xPFOztQ2b+Z4XZkf8u9OqB5B40Vg+PQbSP4RQ2FcN+bCZjWIFu&#10;MobXcKCcfoLMYrieU5D/tBhWou/3QbSP4S1sKobT2EzGsB/dZAxTCvbeYB6KYU7RGGxPGojP6jh5&#10;j5N3j1CiUezuSWb1nbx79h5gftCN+xBHnGpTMluTdsfET/M7tyy/v7pTgkdQHoPzEhL9vWZ4dq9a&#10;0f04+2b3KhIVPvT801gG3UpX03l6n2tZ1wYvCyzBjmgvr0nIRXv5L2qGrxft5b0JuWgvn+nkylm0&#10;8t0ADJDQwfJ8zhtoaMmcT1FbOnfdJT/yGQ8Oys71ZN3KrLwNvP8/Y8PnL9rLjyTkor18cUIu2ssv&#10;cg+8fdFe/kMnV/6iff718HTmL2gmB3/mC9EdKf/ZUf75cy+W/13Ov85ftI9vYkIu2ssHqobnJ9rL&#10;1dd8/qK9fI6TK3/RPv9HSFD5d5e+M/9n6HMj5d8W5T8qPnvtgff/KjZ8fKK9/NGEXLSXr0rIRXt5&#10;ZUIu2st/RqMw/8pftM+/mXuv/N/UnDj/DnRHyn9OlH9pav47nX+dv2gf39SEXLSXn6cXWfxaL9rL&#10;Dybkor1cf2PZeuUvWvl3AttI+Biz8t8Nnsz/HD2Bsrjk/Z8V5d86LP8u1tQDlHL0rjelgGsvmwu4&#10;ekgTOOHE73scXTQaC/Pg0fb4fU8y8RuAeeSxgIUPZkP4Lv3yUjar0Ncwm6CxTcnei03lpWE2fZyS&#10;pdm0fZCOnZHe7x4nhxZ4kwDaWzSK2ZbMbAhP2miDlwXMptc1vJhvW6d3vT/WFPch2a+Qed23UnT1&#10;zud1zyZok1v8omXLbEvf0yYvloPFbGv1vviZlLgkm+X8iL4vRXcgoas/qv1ak1sOomXL4pC+p01e&#10;LAeL2dbqffMFwHT9WUv2BOB1m1NyKE/otiVok1sOomXLbEvf0ya3uHwtWcy2Vu+rL6JgupiK61Wy&#10;Q8i87lwUiunelNDdnqBNbjmIli2zLX1Pm9z3jByxKReB9aSp4A0FHlPQHddsMUq3BZgEsGXRyPfP&#10;vK7pSTYdkC39LXZA8TOfZDa+3Qere+OrZm6RAWrpHmbj6xyeVY7ARcD4yu23BKacB5kthjJM+Bx9&#10;7pav5aK8NBrzkz7jfimZ+Mol2YPNl3TsLKwPmW3CikYx25KZDeFJG23wsoDZ9LqGF/Nt69QnFrCH&#10;put9SDYBmdftTtHVWXldnZmnTW7xi5Ytsy19T5vc4vI5WMy2Vn2infM2XZ+DZCWqicI+id6Toqu6&#10;8rqqL0+b3HIQLVtmW/qeNrnF5XOwmG1tI3aOs950fQ6SrUfmdUdhrJiu7oDX1V3wtMktB9GyZbal&#10;72mTmy+fg8Vsa9W/TvGeZro+B8k2unc60R9m/4rp6r56Xd1bT5vcchAtWxaH9D1tcn+/c9SDchHY&#10;XU/2NkSpvS2LUMN6G2jcD7IQqwD50PdS66jtTuYDzHrX21R+svYQcG/5gVrT0/dH/wYeBqbzfim9&#10;/oq1NWeB4xXTa0zvMWxcKAvhOeYcutIbqFxdHapWV79Umas2vXPsx1Z8VlA3+k5MeuXVZ6vagMbq&#10;/irTq+W8d5PlPOZjzNK7qfbcmO3AytpjY+x8cBnlY3vm99LrGE5o8b4aj5D70nBvz86jARvyx8h0&#10;8NHDZou+ur9ZXNnfFlQfpx5cmxHot4UTC9ZkOI5olAbtEt9fwcsiL+kTlf9tYdKbe8u0VrN+dzj8&#10;/MFd+Tf6vL3u7pl7zPZzddlD7/c3C63HXSb5/bj22+7Z3wl3GXW1At5u4JcksouaeY16XUjhKB77&#10;nsB0EaX+nbQO2c6wJSzH4nzgBq0GdgB7APmwWfxiNdIEn7qKn7/TiPEEfeb7zJ3E2oJsEjAO0GjM&#10;T9F7i9WiZJbjDNbVuF7yELho08VXXw597YvW+ZiSvkqQa/i/g7TG+sz4SPrOdyjxpwMNwHLi+Sf5&#10;fJW5hTi8vybkyt3HloYXWyf7yoMR9y7Rthf/wmcbvnXencBvOO91JHUS/szM8PM2XVRSz1t2epAu&#10;CZ+KzngH9D7gfqBYfJafzkyxfgS/3yThp5gXE1cLPJ3tNYCGnS1onI9kls8s1v2D9W3wskA/+yna&#10;71kOvvZA63xMSV9sg41hvuxsrzUpsQg1H+KvAuRnRmkIT2LoTubzzKPgrSkfO+Y+4O7y8xXev+2F&#10;2SHsvjS82LoGbNtZd4Crl9Yxb+P7BqZ4XNnff0f+7ZUwLr8/otv+9bUZgfqieqn2UaMk2tF8L51Z&#10;6J18S7P5AL0zPPWfvdIRvvIT83qfrivdPPPW/dHvgdoT/bb7I2SDs+b1Kp6r1Uu131aLr+P4EM/c&#10;FfBWA6epxefL+D69Kn/XFYf1UtNVIS2N+EMf9p3zMljT+W8us6BYDaTVi+cXW1esdurxcXVr5zKe&#10;l8RwpevB1U5XSu10zVn0wdeO9ttqZwLvt49RP1Y7L4O/SA/ZRD09RA352jHd/4XasTqrc7l8Mssz&#10;BVAuPUC2JoRHK0L4OTneTo/3uZhuOXpLAT/sHugu5XhabYz+ncQ0voXltyVA9u8ozK3Mxerc4sP9&#10;++6tH8KHvafuo7ELrmxvvXI98N3UvNPdknI/trQv/eDvh/bb7sdXKPaXOUTdGa5GNHT+TwL3AHr2&#10;3Qq0ouPr69us20DdZdFJq69uZCuwsj18nneYyWEXc3dEb4bKwd8evbfuQO8YIP3bgDagq0C3Mptc&#10;PMnmAtIX1ANjgQagA1C8wr9UeFZfnXrC4yWek+7cR+yLTveya0QZv5fnr/O1VXtmOdzIc35g6Hm/&#10;9egdw2vyQuJ5n/y7R/stiGzyDmdnIheqJYMcZ/MqtM6I/xn5f3OiGjxakectjfhDH9arlsG6AbgN&#10;MPvyaX1INT1SDKrnVwDVs2LxMaieV19GDNNYPxfwMTRDK3fFavGMdn0RUV9rQYcr07cEPAtolAE5&#10;QOsVj+GEE+N61zV+qcP92nLHx3esT0oxziMixnmFinFeo2JccZgvHpExzqMmxskhxrMOH+fw8Q6/&#10;xuHXOrzO4dpP86uzNLwB3O+v4pANjSwg/L8AAAD//wMAUEsDBBQABgAIAAAAIQConnhHxgAAAKYB&#10;AAAZAAAAZHJzL19yZWxzL2Uyb0RvYy54bWwucmVsc7yQuwoCMRBFe8F/CNO72d1CRMzaiGAr+gFD&#10;MpuNbh4kUfTvjdgoCHaWM8M99zCr9c2O7EoxGe8ENFUNjJz0yjgt4HjYzhbAUkancPSOBNwpwbqb&#10;TlZ7GjGXUBpMSKxQXBIw5ByWnCc5kMVU+UCuXHofLeYyRs0DyjNq4m1dz3l8Z0D3wWQ7JSDuVAvs&#10;cA+l+Tfb972RtPHyYsnlLxXc2NJdgBg1ZQGWlMHXsq1OgTTw7xLNfySaimz/dOAf3+0eAAAA//8D&#10;AFBLAwQUAAYACAAAACEABh9GoeIAAAANAQAADwAAAGRycy9kb3ducmV2LnhtbExPy2rDMBC8F/oP&#10;Ygu9NbLdPB3LIaSPUyg0KYTcFHtjm1grYym28/fdnNrLwDC780hWg6lFh62rLCkIRwEIpMzmFRUK&#10;fvYfL3MQzmvKdW0JFdzQwSp9fEh0nNuevrHb+UKwCblYKyi9b2IpXVai0W5kGyTWzrY12jNtC5m3&#10;umdzU8soCKbS6Io4odQNbkrMLrurUfDZ6379Gr5328t5czvuJ1+HbYhKPT8Nb0uG9RKEx8H/fcB9&#10;A/eHlIud7JVyJ2rmYcSXChYTECzPF+MxiJOCaDqbgUwT+X9F+gsAAP//AwBQSwECLQAUAAYACAAA&#10;ACEA6BbzyxYBAABJAgAAEwAAAAAAAAAAAAAAAAAAAAAAW0NvbnRlbnRfVHlwZXNdLnhtbFBLAQIt&#10;ABQABgAIAAAAIQA4/SH/1gAAAJQBAAALAAAAAAAAAAAAAAAAAEcBAABfcmVscy8ucmVsc1BLAQIt&#10;AAoAAAAAAAAAIQCDIRTfxDwAAMQ8AAAVAAAAAAAAAAAAAAAAAEYCAABkcnMvbWVkaWEvaW1hZ2Uy&#10;LmpwZWdQSwECLQAUAAYACAAAACEA9RCv2PkEAABOEgAADgAAAAAAAAAAAAAAAAA9PwAAZHJzL2Uy&#10;b0RvYy54bWxQSwECLQAUAAYACAAAACEAeavKUycMAADgKwAAFAAAAAAAAAAAAAAAAABiRAAAZHJz&#10;L21lZGlhL2ltYWdlMS5lbWZQSwECLQAUAAYACAAAACEAqJ54R8YAAACmAQAAGQAAAAAAAAAAAAAA&#10;AAC7UAAAZHJzL19yZWxzL2Uyb0RvYy54bWwucmVsc1BLAQItABQABgAIAAAAIQAGH0ah4gAAAA0B&#10;AAAPAAAAAAAAAAAAAAAAALhRAABkcnMvZG93bnJldi54bWxQSwUGAAAAAAcABwC/AQAAx1IAAAAA&#10;">
                <v:group id="组合 9" o:spid="_x0000_s1027" style="position:absolute;top:720;width:54156;height:16399" coordorigin=",720" coordsize="54156,1639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7vRjxwAAAN8AAAAPAAAAZHJzL2Rvd25yZXYueG1sRI9Ba8JA&#10;FITvQv/D8gq96SYtShtdRdSKBxGMhdLbI/tMgtm3IbtN4r93BcHLwDDMN8xs0ZtKtNS40rKCeBSB&#10;IM6sLjlX8HP6Hn6CcB5ZY2WZFFzJwWL+Mphhom3HR2pTn4sAYZeggsL7OpHSZQUZdCNbE4fsbBuD&#10;Ptgml7rBLsBNJd+jaCINlhwWCqxpVVB2Sf+Ngm2H3fIj3rT7y3l1/TuND7/7mJR6e+3X0yDLKQhP&#10;vX82HoidVvAF9z/hC8j5DQAA//8DAFBLAQItABQABgAIAAAAIQDb4fbL7gAAAIUBAAATAAAAAAAA&#10;AAAAAAAAAAAAAABbQ29udGVudF9UeXBlc10ueG1sUEsBAi0AFAAGAAgAAAAhAFr0LFu/AAAAFQEA&#10;AAsAAAAAAAAAAAAAAAAAHwEAAF9yZWxzLy5yZWxzUEsBAi0AFAAGAAgAAAAhAGDu9GPHAAAA3wAA&#10;AA8AAAAAAAAAAAAAAAAABwIAAGRycy9kb3ducmV2LnhtbFBLBQYAAAAAAwADALcAAAD7AgAAAAA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15" o:spid="_x0000_s1028" type="#_x0000_t202" style="position:absolute;left:1190;top:2775;width:7049;height:34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fGw7xgAAAOAAAAAPAAAAZHJzL2Rvd25yZXYueG1sRI/BasJA&#10;EIbvBd9hGcFb3bXYUqOrSEXw1FKrgrchOybB7GzIria+fedQ6GX4h2G+n2+x6n2t7tTGKrCFydiA&#10;Is6Dq7iwcPjZPr+DignZYR2YLDwowmo5eFpg5kLH33Tfp0IJhGOGFsqUmkzrmJfkMY5DQyy3S2g9&#10;JlnbQrsWO4H7Wr8Y86Y9ViwNJTb0UVJ+3d+8hePn5Xyamq9i41+bLvRGs59pa0fDfjOXsZ6DStSn&#10;/48/xM6JgyiIkATQy18AAAD//wMAUEsBAi0AFAAGAAgAAAAhANvh9svuAAAAhQEAABMAAAAAAAAA&#10;AAAAAAAAAAAAAFtDb250ZW50X1R5cGVzXS54bWxQSwECLQAUAAYACAAAACEAWvQsW78AAAAVAQAA&#10;CwAAAAAAAAAAAAAAAAAfAQAAX3JlbHMvLnJlbHNQSwECLQAUAAYACAAAACEAUXxsO8YAAADgAAAA&#10;DwAAAAAAAAAAAAAAAAAHAgAAZHJzL2Rvd25yZXYueG1sUEsFBgAAAAADAAMAtwAAAPoCAAAAAA==&#10;" filled="f" stroked="f">
                    <v:textbox>
                      <w:txbxContent>
                        <w:p w:rsidR="004A0346" w:rsidRDefault="004A0346" w:rsidP="004A0346">
                          <w:pPr>
                            <w:pStyle w:val="apple-converted-space"/>
                            <w:jc w:val="right"/>
                          </w:pPr>
                          <w:proofErr w:type="spellStart"/>
                          <w:r>
                            <w:rPr>
                              <w:rFonts w:ascii="Arial" w:hAnsi="Arial"/>
                              <w:b/>
                              <w:bCs/>
                              <w:color w:val="000000"/>
                              <w:kern w:val="24"/>
                              <w:sz w:val="22"/>
                              <w:szCs w:val="22"/>
                            </w:rPr>
                            <w:t>pLKO</w:t>
                          </w:r>
                          <w:proofErr w:type="spellEnd"/>
                        </w:p>
                      </w:txbxContent>
                    </v:textbox>
                  </v:shape>
                  <v:shape id="TextBox 15" o:spid="_x0000_s1029" type="#_x0000_t202" style="position:absolute;top:8199;width:8283;height:29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MMmgxwAAAOAAAAAPAAAAZHJzL2Rvd25yZXYueG1sRI/BasJA&#10;EIbvBd9hGcFbs2uxRRM3QSpCTy21KngbsmMSzM6G7GrSt+8WCr0MM/z83/Cti9G24k69bxxrmCcK&#10;BHHpTMOVhsPX7nEJwgdkg61j0vBNHop88rDG1LiBP+m+D5WIEPYpaqhD6FIpfVmTRZ+4jjhmF9db&#10;DPHsK2l6HCLctvJJqRdpseH4ocaOXmsqr/ub1XB8v5xPC/VRbe1zN7hRSbYrqfVsOm6zODYZiEBj&#10;+G/8Id5MdJjDr1BcQOY/AAAA//8DAFBLAQItABQABgAIAAAAIQDb4fbL7gAAAIUBAAATAAAAAAAA&#10;AAAAAAAAAAAAAABbQ29udGVudF9UeXBlc10ueG1sUEsBAi0AFAAGAAgAAAAhAFr0LFu/AAAAFQEA&#10;AAsAAAAAAAAAAAAAAAAAHwEAAF9yZWxzLy5yZWxzUEsBAi0AFAAGAAgAAAAhAD4wyaDHAAAA4AAA&#10;AA8AAAAAAAAAAAAAAAAABwIAAGRycy9kb3ducmV2LnhtbFBLBQYAAAAAAwADALcAAAD7AgAAAAA=&#10;" filled="f" stroked="f">
                    <v:textbox>
                      <w:txbxContent>
                        <w:p w:rsidR="004A0346" w:rsidRDefault="004A0346" w:rsidP="004A0346">
                          <w:pPr>
                            <w:pStyle w:val="apple-converted-space"/>
                            <w:jc w:val="right"/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shSTAT3</w:t>
                          </w:r>
                        </w:p>
                      </w:txbxContent>
                    </v:textbox>
                  </v:shape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图片 12" o:spid="_x0000_s1030" type="#_x0000_t75" style="position:absolute;left:26644;top:720;width:27512;height:1639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OBFyyAAAAOAAAAAPAAAAZHJzL2Rvd25yZXYueG1sRI9Na8JA&#10;EIbvQv/DMgVvuqktGmJWkZaCF6lNi+BtyE4+bHY2ZNck/fddQehlmOHlfYYn3Y6mET11rras4Gke&#10;gSDOra65VPD99T6LQTiPrLGxTAp+ycF28zBJMdF24E/qM1+KAGGXoILK+zaR0uUVGXRz2xKHrLCd&#10;QR/OrpS6wyHATSMXUbSUBmsOHyps6bWi/Ce7GgXxx6k5m5d4NZjVeLzsngs+XHqlpo/j2zqM3RqE&#10;p9H/N+6IvQ4OC7gJhQXk5g8AAP//AwBQSwECLQAUAAYACAAAACEA2+H2y+4AAACFAQAAEwAAAAAA&#10;AAAAAAAAAAAAAAAAW0NvbnRlbnRfVHlwZXNdLnhtbFBLAQItABQABgAIAAAAIQBa9CxbvwAAABUB&#10;AAALAAAAAAAAAAAAAAAAAB8BAABfcmVscy8ucmVsc1BLAQItABQABgAIAAAAIQBkOBFyyAAAAOAA&#10;AAAPAAAAAAAAAAAAAAAAAAcCAABkcnMvZG93bnJldi54bWxQSwUGAAAAAAMAAwC3AAAA/AIAAAAA&#10;">
                    <v:imagedata r:id="rId7" o:title=""/>
                  </v:shape>
                </v:group>
                <v:shape id="Picture 20" o:spid="_x0000_s1031" type="#_x0000_t75" style="position:absolute;left:8283;top:1645;width:16562;height:1404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LrL1yQAAAOAAAAAPAAAAZHJzL2Rvd25yZXYueG1sRI/BasJA&#10;EIbvBd9hmUJvzaYtSIhZRbSFHmrRKOpxyI5JSHY2ZLea9undguBlmOHn/4Yvmw2mFWfqXW1ZwUsU&#10;gyAurK65VLDbfjwnIJxH1thaJgW/5GA2HT1kmGp74Q2dc1+KAGGXooLK+y6V0hUVGXSR7YhDdrK9&#10;QR/OvpS6x0uAm1a+xvFYGqw5fKiwo0VFRZP/GAVNu2q+d/uvY/wn1/bwvknsvEiUenoclpMw5hMQ&#10;ngZ/b9wQnzo4vMG/UFhATq8AAAD//wMAUEsBAi0AFAAGAAgAAAAhANvh9svuAAAAhQEAABMAAAAA&#10;AAAAAAAAAAAAAAAAAFtDb250ZW50X1R5cGVzXS54bWxQSwECLQAUAAYACAAAACEAWvQsW78AAAAV&#10;AQAACwAAAAAAAAAAAAAAAAAfAQAAX3JlbHMvLnJlbHNQSwECLQAUAAYACAAAACEAoy6y9ckAAADg&#10;AAAADwAAAAAAAAAAAAAAAAAHAgAAZHJzL2Rvd25yZXYueG1sUEsFBgAAAAADAAMAtwAAAP0CAAAA&#10;AA==&#10;">
                  <v:imagedata r:id="rId8" o:title="3"/>
                </v:shape>
              </v:group>
            </w:pict>
          </mc:Fallback>
        </mc:AlternateContent>
      </w:r>
    </w:p>
    <w:p w:rsidR="004A0346" w:rsidRDefault="004A0346"/>
    <w:p w:rsidR="004A0346" w:rsidRDefault="004A0346"/>
    <w:p w:rsidR="004A0346" w:rsidRDefault="004A0346"/>
    <w:p w:rsidR="004A0346" w:rsidRDefault="004A0346"/>
    <w:p w:rsidR="004A0346" w:rsidRDefault="004A0346"/>
    <w:p w:rsidR="004A0346" w:rsidRDefault="004A0346"/>
    <w:p w:rsidR="004A0346" w:rsidRDefault="004A0346"/>
    <w:p w:rsidR="004A0346" w:rsidRDefault="004A0346"/>
    <w:p w:rsidR="004A0346" w:rsidRDefault="004A0346"/>
    <w:p w:rsidR="004A0346" w:rsidRDefault="004A0346"/>
    <w:p w:rsidR="004A0346" w:rsidRPr="007B5F18" w:rsidRDefault="004A0346" w:rsidP="007B5F18">
      <w:pPr>
        <w:rPr>
          <w:rFonts w:ascii="Arial" w:hAnsi="Arial" w:cs="Arial"/>
          <w:b/>
          <w:sz w:val="24"/>
        </w:rPr>
      </w:pPr>
    </w:p>
    <w:p w:rsidR="004A0346" w:rsidRPr="007B5F18" w:rsidRDefault="004A0346" w:rsidP="007B5F18">
      <w:pPr>
        <w:widowControl/>
        <w:rPr>
          <w:rFonts w:ascii="Arial" w:eastAsia="SimSun" w:hAnsi="Arial" w:cs="Arial"/>
          <w:color w:val="000000" w:themeColor="text1"/>
          <w:kern w:val="0"/>
          <w:sz w:val="24"/>
        </w:rPr>
      </w:pPr>
      <w:r w:rsidRPr="007B5F18">
        <w:rPr>
          <w:rFonts w:ascii="Arial" w:eastAsia="SimSun" w:hAnsi="Arial" w:cs="Arial"/>
          <w:b/>
          <w:color w:val="000000" w:themeColor="text1"/>
          <w:kern w:val="0"/>
          <w:sz w:val="24"/>
        </w:rPr>
        <w:t xml:space="preserve">Figure </w:t>
      </w:r>
      <w:r w:rsidR="00A50A98">
        <w:rPr>
          <w:rFonts w:ascii="Arial" w:eastAsia="SimSun" w:hAnsi="Arial" w:cs="Arial"/>
          <w:b/>
          <w:color w:val="000000" w:themeColor="text1"/>
          <w:kern w:val="0"/>
          <w:sz w:val="24"/>
        </w:rPr>
        <w:t>S</w:t>
      </w:r>
      <w:bookmarkStart w:id="0" w:name="_GoBack"/>
      <w:bookmarkEnd w:id="0"/>
      <w:r w:rsidRPr="007B5F18">
        <w:rPr>
          <w:rFonts w:ascii="Arial" w:eastAsia="SimSun" w:hAnsi="Arial" w:cs="Arial"/>
          <w:b/>
          <w:color w:val="000000" w:themeColor="text1"/>
          <w:kern w:val="0"/>
          <w:sz w:val="24"/>
        </w:rPr>
        <w:t>1</w:t>
      </w:r>
      <w:r w:rsidR="007B5F18" w:rsidRPr="007B5F18">
        <w:rPr>
          <w:rFonts w:ascii="Arial" w:eastAsia="SimSun" w:hAnsi="Arial" w:cs="Arial"/>
          <w:b/>
          <w:color w:val="000000" w:themeColor="text1"/>
          <w:kern w:val="0"/>
          <w:sz w:val="24"/>
        </w:rPr>
        <w:t>.</w:t>
      </w:r>
      <w:r w:rsidRPr="007B5F18">
        <w:rPr>
          <w:rFonts w:ascii="Arial" w:eastAsia="SimSun" w:hAnsi="Arial" w:cs="Arial"/>
          <w:color w:val="000000" w:themeColor="text1"/>
          <w:kern w:val="0"/>
          <w:sz w:val="24"/>
        </w:rPr>
        <w:t xml:space="preserve"> </w:t>
      </w:r>
      <w:r w:rsidRPr="007B5F18">
        <w:rPr>
          <w:rFonts w:ascii="Arial" w:hAnsi="Arial" w:cs="Arial"/>
          <w:sz w:val="24"/>
        </w:rPr>
        <w:t xml:space="preserve">SW839 cells engineered to stably knockdown of STAT3 then the cells were injected subcutaneously to the nude mice to establish </w:t>
      </w:r>
      <w:proofErr w:type="spellStart"/>
      <w:r w:rsidRPr="007B5F18">
        <w:rPr>
          <w:rFonts w:ascii="Arial" w:hAnsi="Arial" w:cs="Arial"/>
          <w:sz w:val="24"/>
        </w:rPr>
        <w:t>ccRCC</w:t>
      </w:r>
      <w:proofErr w:type="spellEnd"/>
      <w:r w:rsidRPr="007B5F18">
        <w:rPr>
          <w:rFonts w:ascii="Arial" w:hAnsi="Arial" w:cs="Arial"/>
          <w:sz w:val="24"/>
        </w:rPr>
        <w:t xml:space="preserve"> xenograft tumors. Tumor volumes were monitored by direct measurement.</w:t>
      </w:r>
    </w:p>
    <w:p w:rsidR="004A0346" w:rsidRDefault="004A0346"/>
    <w:sectPr w:rsidR="004A0346" w:rsidSect="00FC4CE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4A0346"/>
    <w:rsid w:val="00155FDA"/>
    <w:rsid w:val="001E3005"/>
    <w:rsid w:val="00203509"/>
    <w:rsid w:val="003F23E1"/>
    <w:rsid w:val="00411220"/>
    <w:rsid w:val="004225E6"/>
    <w:rsid w:val="004A0346"/>
    <w:rsid w:val="00503D33"/>
    <w:rsid w:val="00507042"/>
    <w:rsid w:val="00515F97"/>
    <w:rsid w:val="005E393A"/>
    <w:rsid w:val="00612416"/>
    <w:rsid w:val="006B73E4"/>
    <w:rsid w:val="007513A3"/>
    <w:rsid w:val="00772005"/>
    <w:rsid w:val="007B1D79"/>
    <w:rsid w:val="007B5F18"/>
    <w:rsid w:val="008F47F2"/>
    <w:rsid w:val="00980B23"/>
    <w:rsid w:val="00A50A98"/>
    <w:rsid w:val="00AA681D"/>
    <w:rsid w:val="00AA7D6E"/>
    <w:rsid w:val="00B13CE7"/>
    <w:rsid w:val="00B7259C"/>
    <w:rsid w:val="00C038AC"/>
    <w:rsid w:val="00CA436B"/>
    <w:rsid w:val="00E9084D"/>
    <w:rsid w:val="00EF482E"/>
    <w:rsid w:val="00F238AB"/>
    <w:rsid w:val="00FC4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4A034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4A03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3</Words>
  <Characters>211</Characters>
  <Application>Microsoft Office Word</Application>
  <DocSecurity>0</DocSecurity>
  <Lines>17</Lines>
  <Paragraphs>2</Paragraphs>
  <ScaleCrop>false</ScaleCrop>
  <Company/>
  <LinksUpToDate>false</LinksUpToDate>
  <CharactersWithSpaces>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5988318</dc:creator>
  <cp:keywords/>
  <dc:description/>
  <cp:lastModifiedBy>USER</cp:lastModifiedBy>
  <cp:revision>3</cp:revision>
  <dcterms:created xsi:type="dcterms:W3CDTF">2019-09-29T15:06:00Z</dcterms:created>
  <dcterms:modified xsi:type="dcterms:W3CDTF">2019-10-24T22:30:00Z</dcterms:modified>
</cp:coreProperties>
</file>